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D54BA" w14:textId="23B1012F" w:rsidR="002D6F33" w:rsidRPr="00B26E56" w:rsidRDefault="002D6F33" w:rsidP="002D6F33">
      <w:pPr>
        <w:pStyle w:val="MDPI12title"/>
        <w:spacing w:line="240" w:lineRule="atLeast"/>
        <w:jc w:val="center"/>
        <w:rPr>
          <w:rFonts w:cs="Arial"/>
        </w:rPr>
      </w:pPr>
      <w:r w:rsidRPr="00C33805">
        <w:rPr>
          <w:rFonts w:cs="Arial"/>
        </w:rPr>
        <w:t xml:space="preserve">Supplementary </w:t>
      </w:r>
      <w:r w:rsidR="00A53816" w:rsidRPr="00AB5808">
        <w:rPr>
          <w:rFonts w:cs="Arial"/>
        </w:rPr>
        <w:t>M</w:t>
      </w:r>
      <w:r w:rsidRPr="00B26E56">
        <w:rPr>
          <w:rFonts w:cs="Arial"/>
        </w:rPr>
        <w:t>aterial</w:t>
      </w:r>
    </w:p>
    <w:p w14:paraId="15202F38" w14:textId="77777777" w:rsidR="00A94C1B" w:rsidRPr="00B26E56" w:rsidRDefault="00A94C1B" w:rsidP="00A94C1B">
      <w:pPr>
        <w:pStyle w:val="MDPI12title"/>
        <w:spacing w:line="240" w:lineRule="atLeast"/>
        <w:rPr>
          <w:color w:val="auto"/>
        </w:rPr>
      </w:pPr>
      <w:r w:rsidRPr="00B26E56">
        <w:rPr>
          <w:color w:val="auto"/>
        </w:rPr>
        <w:t>Design and Characterization of Dicyanovinyl Reactive Dyes for the Colorimetric Detection of Thiols and Biogenic Amines</w:t>
      </w:r>
    </w:p>
    <w:p w14:paraId="5DC62F93" w14:textId="77777777" w:rsidR="00A94C1B" w:rsidRPr="00B26E56" w:rsidRDefault="00A94C1B" w:rsidP="00A94C1B">
      <w:pPr>
        <w:pStyle w:val="MDPI13authornames"/>
        <w:rPr>
          <w:color w:val="auto"/>
        </w:rPr>
      </w:pPr>
      <w:r w:rsidRPr="00B26E56">
        <w:rPr>
          <w:color w:val="auto"/>
        </w:rPr>
        <w:t xml:space="preserve">Tinkara Mastnak </w:t>
      </w:r>
      <w:r w:rsidRPr="00B26E56">
        <w:rPr>
          <w:color w:val="auto"/>
          <w:vertAlign w:val="superscript"/>
        </w:rPr>
        <w:t>1</w:t>
      </w:r>
      <w:r w:rsidRPr="00B26E56">
        <w:rPr>
          <w:color w:val="auto"/>
        </w:rPr>
        <w:t>,</w:t>
      </w:r>
      <w:r w:rsidRPr="00C33805">
        <w:rPr>
          <w:color w:val="auto"/>
        </w:rPr>
        <w:t xml:space="preserve"> Aleksandra Lobnik </w:t>
      </w:r>
      <w:r w:rsidRPr="00AB5808">
        <w:rPr>
          <w:color w:val="auto"/>
          <w:vertAlign w:val="superscript"/>
        </w:rPr>
        <w:t>1,2</w:t>
      </w:r>
      <w:r w:rsidRPr="00B26E56">
        <w:rPr>
          <w:color w:val="auto"/>
        </w:rPr>
        <w:t xml:space="preserve">, Gerhard J. Mohr </w:t>
      </w:r>
      <w:r w:rsidRPr="00B26E56">
        <w:rPr>
          <w:color w:val="auto"/>
          <w:vertAlign w:val="superscript"/>
        </w:rPr>
        <w:t>3</w:t>
      </w:r>
      <w:r w:rsidRPr="00B26E56">
        <w:rPr>
          <w:color w:val="auto"/>
        </w:rPr>
        <w:t xml:space="preserve"> and Matejka Turel </w:t>
      </w:r>
      <w:r w:rsidRPr="00B26E56">
        <w:rPr>
          <w:color w:val="auto"/>
          <w:vertAlign w:val="superscript"/>
        </w:rPr>
        <w:t>2,</w:t>
      </w:r>
      <w:r w:rsidRPr="00B26E56">
        <w:rPr>
          <w:color w:val="auto"/>
        </w:rPr>
        <w:t>*</w:t>
      </w:r>
    </w:p>
    <w:p w14:paraId="171C07E0" w14:textId="61574515" w:rsidR="00A94C1B" w:rsidRPr="00B26E56" w:rsidRDefault="00A94C1B" w:rsidP="00A94C1B">
      <w:pPr>
        <w:pStyle w:val="MDPI16affiliation"/>
        <w:rPr>
          <w:color w:val="auto"/>
        </w:rPr>
      </w:pPr>
      <w:r w:rsidRPr="00B26E56">
        <w:rPr>
          <w:color w:val="auto"/>
          <w:vertAlign w:val="superscript"/>
        </w:rPr>
        <w:t>1</w:t>
      </w:r>
      <w:r w:rsidRPr="00B26E56">
        <w:rPr>
          <w:color w:val="auto"/>
        </w:rPr>
        <w:tab/>
        <w:t xml:space="preserve">Faculty of Mechanical Engineering, </w:t>
      </w:r>
      <w:bookmarkStart w:id="0" w:name="OLE_LINK4"/>
      <w:r w:rsidRPr="00B26E56">
        <w:rPr>
          <w:color w:val="auto"/>
        </w:rPr>
        <w:t>University of Maribor, Smetanova 17</w:t>
      </w:r>
      <w:bookmarkEnd w:id="0"/>
      <w:r w:rsidRPr="00B26E56">
        <w:rPr>
          <w:color w:val="auto"/>
        </w:rPr>
        <w:t xml:space="preserve">, </w:t>
      </w:r>
      <w:r w:rsidR="002E68BD" w:rsidRPr="00B26E56">
        <w:rPr>
          <w:color w:val="auto"/>
        </w:rPr>
        <w:t>SI-</w:t>
      </w:r>
      <w:r w:rsidRPr="00B26E56">
        <w:rPr>
          <w:color w:val="auto"/>
        </w:rPr>
        <w:t>2000 Maribor</w:t>
      </w:r>
      <w:r w:rsidRPr="00C33805">
        <w:rPr>
          <w:color w:val="auto"/>
        </w:rPr>
        <w:t xml:space="preserve">, Slovenia; </w:t>
      </w:r>
      <w:r w:rsidRPr="00AB5808">
        <w:t>tinkara.mastnak@um.si</w:t>
      </w:r>
      <w:r w:rsidRPr="00B26E56">
        <w:rPr>
          <w:rStyle w:val="Hyperlink"/>
          <w:color w:val="auto"/>
          <w:u w:val="none"/>
        </w:rPr>
        <w:t xml:space="preserve"> (T.M.);</w:t>
      </w:r>
      <w:r w:rsidRPr="00B26E56">
        <w:rPr>
          <w:color w:val="auto"/>
        </w:rPr>
        <w:t xml:space="preserve"> </w:t>
      </w:r>
      <w:r w:rsidRPr="00B26E56">
        <w:t>aleksandra.lobnik@um.si</w:t>
      </w:r>
      <w:r w:rsidRPr="00B26E56">
        <w:rPr>
          <w:rStyle w:val="Hyperlink"/>
          <w:color w:val="auto"/>
          <w:u w:val="none"/>
        </w:rPr>
        <w:t xml:space="preserve"> (A.L.)</w:t>
      </w:r>
    </w:p>
    <w:p w14:paraId="2966DE50" w14:textId="77777777" w:rsidR="00A94C1B" w:rsidRPr="00B26E56" w:rsidRDefault="00A94C1B" w:rsidP="00A94C1B">
      <w:pPr>
        <w:pStyle w:val="MDPI16affiliation"/>
        <w:rPr>
          <w:color w:val="auto"/>
        </w:rPr>
      </w:pPr>
      <w:r w:rsidRPr="00B26E56">
        <w:rPr>
          <w:color w:val="auto"/>
          <w:vertAlign w:val="superscript"/>
        </w:rPr>
        <w:t>2</w:t>
      </w:r>
      <w:r w:rsidRPr="00B26E56">
        <w:rPr>
          <w:color w:val="auto"/>
        </w:rPr>
        <w:tab/>
      </w:r>
      <w:bookmarkStart w:id="1" w:name="OLE_LINK5"/>
      <w:r w:rsidRPr="00B26E56">
        <w:rPr>
          <w:color w:val="auto"/>
        </w:rPr>
        <w:t>Institute for Environmental Protection and Sensors, Beloruska 7</w:t>
      </w:r>
      <w:bookmarkEnd w:id="1"/>
      <w:r w:rsidRPr="00B26E56">
        <w:rPr>
          <w:color w:val="auto"/>
        </w:rPr>
        <w:t xml:space="preserve">, </w:t>
      </w:r>
      <w:r w:rsidRPr="00B26E56">
        <w:rPr>
          <w:rStyle w:val="st"/>
        </w:rPr>
        <w:t xml:space="preserve">SI-2000 </w:t>
      </w:r>
      <w:r w:rsidRPr="00B26E56">
        <w:rPr>
          <w:color w:val="auto"/>
        </w:rPr>
        <w:t>Maribor</w:t>
      </w:r>
      <w:r w:rsidRPr="00C33805">
        <w:rPr>
          <w:color w:val="auto"/>
        </w:rPr>
        <w:t xml:space="preserve">, </w:t>
      </w:r>
      <w:r w:rsidRPr="00AB5808">
        <w:rPr>
          <w:color w:val="auto"/>
        </w:rPr>
        <w:t>Slovenia</w:t>
      </w:r>
    </w:p>
    <w:p w14:paraId="6A6B76E8" w14:textId="3C409370" w:rsidR="00A94C1B" w:rsidRPr="00B26E56" w:rsidRDefault="00A94C1B" w:rsidP="00A94C1B">
      <w:pPr>
        <w:pStyle w:val="MDPI16affiliation"/>
        <w:rPr>
          <w:color w:val="auto"/>
        </w:rPr>
      </w:pPr>
      <w:r w:rsidRPr="00B26E56">
        <w:rPr>
          <w:color w:val="auto"/>
          <w:vertAlign w:val="superscript"/>
        </w:rPr>
        <w:t>3</w:t>
      </w:r>
      <w:r w:rsidRPr="00B26E56">
        <w:rPr>
          <w:color w:val="auto"/>
        </w:rPr>
        <w:tab/>
        <w:t xml:space="preserve">JOANNEUM RESEARCH Forschungsgesellschaft mbH—Materials, Franz-Pichler-Straße 30, A-8160 Weiz, Austria; </w:t>
      </w:r>
      <w:r w:rsidRPr="00B26E56">
        <w:rPr>
          <w:szCs w:val="20"/>
        </w:rPr>
        <w:t>gerhard.mohr@joanneum.at</w:t>
      </w:r>
    </w:p>
    <w:p w14:paraId="37BD85F0" w14:textId="3DE6AB82" w:rsidR="00A94C1B" w:rsidRPr="00B26E56" w:rsidRDefault="00A94C1B" w:rsidP="00A94C1B">
      <w:pPr>
        <w:pStyle w:val="Mdeck2authorcorrespondence"/>
        <w:rPr>
          <w:color w:val="auto"/>
        </w:rPr>
      </w:pPr>
      <w:r w:rsidRPr="00B26E56">
        <w:rPr>
          <w:b/>
          <w:color w:val="auto"/>
        </w:rPr>
        <w:t>*</w:t>
      </w:r>
      <w:r w:rsidRPr="00B26E56">
        <w:rPr>
          <w:color w:val="auto"/>
        </w:rPr>
        <w:tab/>
        <w:t xml:space="preserve">Correspondence: </w:t>
      </w:r>
      <w:r w:rsidRPr="00B26E56">
        <w:t>matejka.turel@ios.si</w:t>
      </w:r>
      <w:r w:rsidRPr="00B26E56">
        <w:rPr>
          <w:color w:val="auto"/>
        </w:rPr>
        <w:t>; Tel.: +386-2-333-5663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6381"/>
      </w:tblGrid>
      <w:tr w:rsidR="00A94C1B" w:rsidRPr="00B26E56" w14:paraId="143AB9C7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17C057" w14:textId="5718E1B5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7097B923" wp14:editId="07A6727F">
                  <wp:extent cx="3895725" cy="2733219"/>
                  <wp:effectExtent l="0" t="0" r="0" b="0"/>
                  <wp:docPr id="2" name="Slika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5725" cy="2733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C1B" w:rsidRPr="00B26E56" w14:paraId="0C922EAC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F5B7A0" w14:textId="6C7C53B9" w:rsidR="00A94C1B" w:rsidRPr="00B26E56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lang w:val="en-US" w:eastAsia="de-DE" w:bidi="en-US"/>
              </w:rPr>
            </w:pPr>
            <w:r w:rsidRPr="00B26E56">
              <w:rPr>
                <w:rFonts w:ascii="Palatino Linotype" w:hAnsi="Palatino Linotype"/>
                <w:sz w:val="20"/>
                <w:lang w:val="en-US" w:eastAsia="de-DE" w:bidi="en-US"/>
              </w:rPr>
              <w:t>(</w:t>
            </w:r>
            <w:r w:rsidRPr="00B26E56">
              <w:rPr>
                <w:rFonts w:ascii="Palatino Linotype" w:hAnsi="Palatino Linotype"/>
                <w:b/>
                <w:sz w:val="20"/>
                <w:lang w:val="en-US" w:eastAsia="de-DE" w:bidi="en-US"/>
              </w:rPr>
              <w:t>A</w:t>
            </w:r>
            <w:r w:rsidRPr="00B26E56">
              <w:rPr>
                <w:rFonts w:ascii="Palatino Linotype" w:hAnsi="Palatino Linotype"/>
                <w:sz w:val="20"/>
                <w:lang w:val="en-US" w:eastAsia="de-DE" w:bidi="en-US"/>
              </w:rPr>
              <w:t>)</w:t>
            </w:r>
          </w:p>
        </w:tc>
      </w:tr>
      <w:tr w:rsidR="00A94C1B" w:rsidRPr="00B26E56" w14:paraId="4DBDA0EE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154324" w14:textId="03D00744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5EB35F25" wp14:editId="2255E510">
                  <wp:extent cx="3914775" cy="2751167"/>
                  <wp:effectExtent l="0" t="0" r="0" b="0"/>
                  <wp:docPr id="1" name="Slika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775" cy="27511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C1B" w:rsidRPr="00B26E56" w14:paraId="1B218F51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D3B707" w14:textId="64A45788" w:rsidR="00A94C1B" w:rsidRPr="00B26E56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  <w:lang w:val="en-US" w:eastAsia="de-DE" w:bidi="en-US"/>
              </w:rPr>
            </w:pPr>
            <w:r w:rsidRPr="00B26E56">
              <w:rPr>
                <w:rFonts w:ascii="Palatino Linotype" w:hAnsi="Palatino Linotype"/>
                <w:sz w:val="20"/>
                <w:lang w:val="en-US" w:eastAsia="de-DE" w:bidi="en-US"/>
              </w:rPr>
              <w:t>(</w:t>
            </w:r>
            <w:r w:rsidRPr="00B26E56">
              <w:rPr>
                <w:rFonts w:ascii="Palatino Linotype" w:hAnsi="Palatino Linotype"/>
                <w:b/>
                <w:noProof/>
                <w:sz w:val="20"/>
                <w:lang w:val="en-US" w:eastAsia="de-DE" w:bidi="en-US"/>
              </w:rPr>
              <w:t>B</w:t>
            </w:r>
            <w:r w:rsidRPr="00B26E56">
              <w:rPr>
                <w:rFonts w:ascii="Palatino Linotype" w:hAnsi="Palatino Linotype"/>
                <w:sz w:val="20"/>
                <w:lang w:val="en-US" w:eastAsia="de-DE" w:bidi="en-US"/>
              </w:rPr>
              <w:t>)</w:t>
            </w:r>
          </w:p>
        </w:tc>
      </w:tr>
    </w:tbl>
    <w:p w14:paraId="2A1EE15D" w14:textId="3E2F5DDB" w:rsidR="004C513B" w:rsidRPr="00B26E56" w:rsidRDefault="004C513B" w:rsidP="00B26E56">
      <w:pPr>
        <w:pStyle w:val="MDPI51figurecaption"/>
      </w:pPr>
      <w:r w:rsidRPr="00B26E56">
        <w:rPr>
          <w:b/>
        </w:rPr>
        <w:t xml:space="preserve">Figure S1. </w:t>
      </w:r>
      <w:r w:rsidRPr="00B26E56">
        <w:t>Spectral properties of C</w:t>
      </w:r>
      <w:r w:rsidR="0079312B" w:rsidRPr="00B26E56">
        <w:t>R</w:t>
      </w:r>
      <w:r w:rsidRPr="00B26E56">
        <w:t xml:space="preserve">-528 </w:t>
      </w:r>
      <w:r w:rsidR="0079312B" w:rsidRPr="00B26E56">
        <w:t>(</w:t>
      </w:r>
      <w:r w:rsidR="0079312B" w:rsidRPr="00B26E56">
        <w:rPr>
          <w:b/>
        </w:rPr>
        <w:t>A</w:t>
      </w:r>
      <w:r w:rsidR="0079312B" w:rsidRPr="00B26E56">
        <w:t xml:space="preserve">) </w:t>
      </w:r>
      <w:r w:rsidRPr="00B26E56">
        <w:t>and CR-555</w:t>
      </w:r>
      <w:r w:rsidR="0079312B" w:rsidRPr="00B26E56">
        <w:t xml:space="preserve"> (</w:t>
      </w:r>
      <w:r w:rsidR="0079312B" w:rsidRPr="00B26E56">
        <w:rPr>
          <w:b/>
        </w:rPr>
        <w:t>B</w:t>
      </w:r>
      <w:r w:rsidR="0079312B" w:rsidRPr="00B26E56">
        <w:t>)</w:t>
      </w:r>
      <w:r w:rsidRPr="00B26E56">
        <w:t xml:space="preserve"> in different solvents</w:t>
      </w:r>
      <w:r w:rsidR="00A809BA" w:rsidRPr="00B26E56">
        <w:t>;</w:t>
      </w:r>
      <w:r w:rsidR="00FB7C34" w:rsidRPr="00B26E56">
        <w:t xml:space="preserve"> </w:t>
      </w:r>
      <w:r w:rsidR="00A809BA" w:rsidRPr="00B26E56">
        <w:br/>
      </w:r>
      <w:r w:rsidR="00FB7C34" w:rsidRPr="00B26E56">
        <w:t>(</w:t>
      </w:r>
      <w:r w:rsidR="00A809BA" w:rsidRPr="00B26E56">
        <w:t xml:space="preserve">[CR-528] = </w:t>
      </w:r>
      <w:r w:rsidR="00A809BA" w:rsidRPr="00B26E56">
        <w:rPr>
          <w:color w:val="auto"/>
        </w:rPr>
        <w:t>2.4 × 10</w:t>
      </w:r>
      <w:r w:rsidR="00A809BA" w:rsidRPr="00B26E56">
        <w:rPr>
          <w:color w:val="auto"/>
          <w:vertAlign w:val="superscript"/>
        </w:rPr>
        <w:t>−7</w:t>
      </w:r>
      <w:r w:rsidR="00A809BA" w:rsidRPr="00B26E56">
        <w:rPr>
          <w:color w:val="auto"/>
        </w:rPr>
        <w:t xml:space="preserve"> M</w:t>
      </w:r>
      <w:r w:rsidR="00A809BA" w:rsidRPr="00C33805">
        <w:t xml:space="preserve">, [CR-555] = </w:t>
      </w:r>
      <w:r w:rsidR="00A809BA" w:rsidRPr="00B26E56">
        <w:rPr>
          <w:color w:val="auto"/>
        </w:rPr>
        <w:t>2.</w:t>
      </w:r>
      <w:r w:rsidR="00A809BA" w:rsidRPr="00C33805">
        <w:t>6</w:t>
      </w:r>
      <w:r w:rsidR="00A809BA" w:rsidRPr="00B26E56">
        <w:rPr>
          <w:color w:val="auto"/>
        </w:rPr>
        <w:t xml:space="preserve"> × 10</w:t>
      </w:r>
      <w:r w:rsidR="00A809BA" w:rsidRPr="00B26E56">
        <w:rPr>
          <w:color w:val="auto"/>
          <w:vertAlign w:val="superscript"/>
        </w:rPr>
        <w:t>−7</w:t>
      </w:r>
      <w:r w:rsidR="00A809BA" w:rsidRPr="00B26E56">
        <w:rPr>
          <w:color w:val="auto"/>
        </w:rPr>
        <w:t xml:space="preserve"> M</w:t>
      </w:r>
      <w:r w:rsidR="00FB7C34" w:rsidRPr="00C33805">
        <w:t>)</w:t>
      </w:r>
      <w:r w:rsidR="00A94C1B" w:rsidRPr="00AB5808"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618"/>
        <w:gridCol w:w="4670"/>
      </w:tblGrid>
      <w:tr w:rsidR="00A94C1B" w:rsidRPr="00B26E56" w14:paraId="2BBCAB0B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A1D98B3" w14:textId="5588D3F9" w:rsidR="00A94C1B" w:rsidRPr="00C33805" w:rsidRDefault="00A94C1B" w:rsidP="00A94C1B">
            <w:pPr>
              <w:adjustRightInd w:val="0"/>
              <w:snapToGrid w:val="0"/>
              <w:spacing w:before="240"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FF0000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lastRenderedPageBreak/>
              <w:drawing>
                <wp:inline distT="0" distB="0" distL="0" distR="0" wp14:anchorId="7D38CF45" wp14:editId="6859CBDD">
                  <wp:extent cx="2933700" cy="2049145"/>
                  <wp:effectExtent l="0" t="0" r="0" b="0"/>
                  <wp:docPr id="3" name="Slik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700" cy="204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7D1E9" w14:textId="40A253AA" w:rsidR="00A94C1B" w:rsidRPr="00C33805" w:rsidRDefault="00A94C1B" w:rsidP="00A94C1B">
            <w:pPr>
              <w:adjustRightInd w:val="0"/>
              <w:snapToGrid w:val="0"/>
              <w:spacing w:before="240"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FF0000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2E706B50" wp14:editId="35723F3A">
                  <wp:extent cx="2913380" cy="2033905"/>
                  <wp:effectExtent l="0" t="0" r="0" b="0"/>
                  <wp:docPr id="4" name="Slika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380" cy="2033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4C1B" w:rsidRPr="00B26E56" w14:paraId="7134E046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4449F12" w14:textId="2A9FE048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FF0000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526BE6EC" wp14:editId="14EBF8E9">
                  <wp:extent cx="2900680" cy="2025650"/>
                  <wp:effectExtent l="0" t="0" r="0" b="0"/>
                  <wp:docPr id="5" name="Slika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680" cy="202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9744BD" w14:textId="284EC7BB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color w:val="FF0000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7151150A" wp14:editId="42ECE6AA">
                  <wp:extent cx="2967990" cy="2073275"/>
                  <wp:effectExtent l="0" t="0" r="0" b="0"/>
                  <wp:docPr id="6" name="Slika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7990" cy="207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39CDEF" w14:textId="77777777" w:rsidR="00DA101C" w:rsidRPr="00B26E56" w:rsidRDefault="00DA101C" w:rsidP="00B26E56">
      <w:pPr>
        <w:pStyle w:val="MDPI51figurecaption"/>
        <w:rPr>
          <w:b/>
        </w:rPr>
      </w:pPr>
    </w:p>
    <w:p w14:paraId="6875D27B" w14:textId="2DBC6B6B" w:rsidR="00BA74F4" w:rsidRPr="00B26E56" w:rsidRDefault="00BA74F4" w:rsidP="00B26E56">
      <w:pPr>
        <w:pStyle w:val="MDPI51figurecaption"/>
      </w:pPr>
      <w:r w:rsidRPr="00B26E56">
        <w:rPr>
          <w:b/>
        </w:rPr>
        <w:t xml:space="preserve">Figures S2. </w:t>
      </w:r>
      <w:r w:rsidRPr="00B26E56">
        <w:t>Spectral properties of</w:t>
      </w:r>
      <w:r w:rsidRPr="00B26E56">
        <w:rPr>
          <w:b/>
        </w:rPr>
        <w:t xml:space="preserve"> </w:t>
      </w:r>
      <w:r w:rsidRPr="00B26E56">
        <w:t>CR-528 to biogenic amines (</w:t>
      </w:r>
      <w:r w:rsidR="00C202C6" w:rsidRPr="00B26E56">
        <w:t>histamine, tyramine, cadaverine, putrescine</w:t>
      </w:r>
      <w:r w:rsidR="00BA3DAD" w:rsidRPr="00B26E56">
        <w:t>)</w:t>
      </w:r>
      <w:r w:rsidRPr="00B26E56">
        <w:t xml:space="preserve">; </w:t>
      </w:r>
      <w:r w:rsidR="00BA3DAD" w:rsidRPr="00B26E56">
        <w:t>[CR-528] = 2.4 × 10</w:t>
      </w:r>
      <w:r w:rsidR="00BA3DAD" w:rsidRPr="00B26E56">
        <w:rPr>
          <w:vertAlign w:val="superscript"/>
        </w:rPr>
        <w:t>−7</w:t>
      </w:r>
      <w:r w:rsidR="00BA3DAD" w:rsidRPr="00B26E56">
        <w:t xml:space="preserve"> M, </w:t>
      </w:r>
      <w:r w:rsidRPr="00B26E56">
        <w:t>[</w:t>
      </w:r>
      <w:r w:rsidR="00BB21CD" w:rsidRPr="00B26E56">
        <w:t>biogenic amine</w:t>
      </w:r>
      <w:r w:rsidRPr="00B26E56">
        <w:t>] = 10</w:t>
      </w:r>
      <w:r w:rsidRPr="00B26E56">
        <w:rPr>
          <w:vertAlign w:val="superscript"/>
        </w:rPr>
        <w:t>-</w:t>
      </w:r>
      <w:r w:rsidR="003B2286" w:rsidRPr="00B26E56">
        <w:rPr>
          <w:vertAlign w:val="superscript"/>
        </w:rPr>
        <w:t>2</w:t>
      </w:r>
      <w:r w:rsidRPr="00B26E56">
        <w:t xml:space="preserve"> M</w:t>
      </w:r>
      <w:r w:rsidR="00A94C1B" w:rsidRPr="00B26E56">
        <w:t>.</w:t>
      </w:r>
    </w:p>
    <w:p w14:paraId="10646848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77015B49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0A17E427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51985D8C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5D49923C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6A7BE17C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2D863C26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11BE3913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p w14:paraId="49A05B61" w14:textId="77777777" w:rsidR="00FF32BD" w:rsidRPr="00B26E56" w:rsidRDefault="00FF32BD" w:rsidP="00BA74F4">
      <w:pPr>
        <w:rPr>
          <w:rFonts w:ascii="Palatino Linotype" w:eastAsia="Times New Roman" w:hAnsi="Palatino Linotype" w:cs="Times New Roman"/>
          <w:sz w:val="18"/>
          <w:szCs w:val="20"/>
          <w:lang w:val="en-US" w:eastAsia="de-DE" w:bidi="en-US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644"/>
        <w:gridCol w:w="4644"/>
      </w:tblGrid>
      <w:tr w:rsidR="00A94C1B" w:rsidRPr="00B26E56" w14:paraId="23E52A30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63B5F6" w14:textId="72A51589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lastRenderedPageBreak/>
              <w:drawing>
                <wp:inline distT="0" distB="0" distL="0" distR="0" wp14:anchorId="423826B9" wp14:editId="1180FD50">
                  <wp:extent cx="2906395" cy="2030095"/>
                  <wp:effectExtent l="0" t="0" r="0" b="8255"/>
                  <wp:docPr id="7" name="Slika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6395" cy="203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86F5E" w14:textId="3FC7D9B6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14D6ED9F" wp14:editId="4090C82F">
                  <wp:extent cx="2865120" cy="2000885"/>
                  <wp:effectExtent l="0" t="0" r="0" b="0"/>
                  <wp:docPr id="9" name="Slika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5120" cy="2000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704CC7" w14:textId="77777777" w:rsidR="00A94C1B" w:rsidRPr="009D7305" w:rsidRDefault="00A94C1B" w:rsidP="00A94C1B">
            <w:pPr>
              <w:adjustRightInd w:val="0"/>
              <w:snapToGrid w:val="0"/>
              <w:spacing w:after="0"/>
              <w:rPr>
                <w:rFonts w:ascii="Palatino Linotype" w:eastAsia="Times New Roman" w:hAnsi="Palatino Linotype" w:cs="Times New Roman"/>
                <w:sz w:val="18"/>
                <w:szCs w:val="20"/>
                <w:lang w:val="en-US" w:eastAsia="de-DE" w:bidi="en-US"/>
              </w:rPr>
            </w:pPr>
          </w:p>
        </w:tc>
      </w:tr>
      <w:tr w:rsidR="00A94C1B" w:rsidRPr="00B26E56" w14:paraId="3940AFD4" w14:textId="77777777" w:rsidTr="00A94C1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9D531D" w14:textId="7D1C4620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40BB2825" wp14:editId="5CAB76C7">
                  <wp:extent cx="2913380" cy="2034540"/>
                  <wp:effectExtent l="0" t="0" r="0" b="0"/>
                  <wp:docPr id="10" name="Slika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380" cy="203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A4333" w14:textId="7F9A1D12" w:rsidR="00A94C1B" w:rsidRPr="00C33805" w:rsidRDefault="00A94C1B" w:rsidP="00A94C1B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8"/>
                <w:szCs w:val="20"/>
                <w:lang w:val="en-US" w:eastAsia="de-DE" w:bidi="en-US"/>
              </w:rPr>
            </w:pPr>
            <w:r w:rsidRPr="00C33805">
              <w:rPr>
                <w:noProof/>
                <w:lang w:eastAsia="sl-SI"/>
              </w:rPr>
              <w:drawing>
                <wp:inline distT="0" distB="0" distL="0" distR="0" wp14:anchorId="565A3A18" wp14:editId="4FEE5BBD">
                  <wp:extent cx="2913380" cy="2034540"/>
                  <wp:effectExtent l="0" t="0" r="0" b="3810"/>
                  <wp:docPr id="11" name="Slika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380" cy="203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9E2A41" w14:textId="77777777" w:rsidR="00DA101C" w:rsidRPr="00B26E56" w:rsidRDefault="00DA101C" w:rsidP="00BA74F4">
      <w:pPr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val="en-US" w:eastAsia="de-DE" w:bidi="en-US"/>
        </w:rPr>
      </w:pPr>
    </w:p>
    <w:p w14:paraId="3AF11D4A" w14:textId="3071C0D0" w:rsidR="00BA74F4" w:rsidRDefault="00BA74F4" w:rsidP="00B26E56">
      <w:pPr>
        <w:pStyle w:val="MDPI51figurecaption"/>
      </w:pPr>
      <w:r w:rsidRPr="00B26E56">
        <w:rPr>
          <w:b/>
        </w:rPr>
        <w:t xml:space="preserve">Figures S3. </w:t>
      </w:r>
      <w:r w:rsidRPr="00B26E56">
        <w:t>Spectral properties of</w:t>
      </w:r>
      <w:r w:rsidRPr="00B26E56">
        <w:rPr>
          <w:b/>
        </w:rPr>
        <w:t xml:space="preserve"> </w:t>
      </w:r>
      <w:r w:rsidRPr="00B26E56">
        <w:t>CR-555 to biogenic amines (</w:t>
      </w:r>
      <w:r w:rsidR="006C40A0" w:rsidRPr="00B26E56">
        <w:t>histamine, tyramine, cadaverine, putrescine</w:t>
      </w:r>
      <w:r w:rsidR="00BA3DAD" w:rsidRPr="00B26E56">
        <w:t>)</w:t>
      </w:r>
      <w:r w:rsidR="006C40A0" w:rsidRPr="00B26E56">
        <w:t xml:space="preserve">; </w:t>
      </w:r>
      <w:r w:rsidR="00BA3DAD" w:rsidRPr="00B26E56">
        <w:t>[CR-555] = 2.6 × 10</w:t>
      </w:r>
      <w:r w:rsidR="00BA3DAD" w:rsidRPr="00B26E56">
        <w:rPr>
          <w:vertAlign w:val="superscript"/>
        </w:rPr>
        <w:t>−7</w:t>
      </w:r>
      <w:r w:rsidR="00BA3DAD" w:rsidRPr="00B26E56">
        <w:t xml:space="preserve"> M, </w:t>
      </w:r>
      <w:r w:rsidR="006C40A0" w:rsidRPr="00B26E56">
        <w:t>[</w:t>
      </w:r>
      <w:r w:rsidR="00BB21CD" w:rsidRPr="00B26E56">
        <w:t>biogenic amine</w:t>
      </w:r>
      <w:r w:rsidR="006C40A0" w:rsidRPr="00B26E56">
        <w:t>] = 10</w:t>
      </w:r>
      <w:r w:rsidR="006C40A0" w:rsidRPr="00B26E56">
        <w:rPr>
          <w:vertAlign w:val="superscript"/>
        </w:rPr>
        <w:t>-2</w:t>
      </w:r>
      <w:r w:rsidR="006C40A0" w:rsidRPr="00B26E56">
        <w:t xml:space="preserve"> M</w:t>
      </w:r>
      <w:r w:rsidR="00A94C1B" w:rsidRPr="00B26E56">
        <w:t>.</w:t>
      </w:r>
      <w:bookmarkStart w:id="2" w:name="_GoBack"/>
      <w:bookmarkEnd w:id="2"/>
    </w:p>
    <w:sectPr w:rsidR="00BA74F4" w:rsidSect="00FC751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A24D9" w14:textId="77777777" w:rsidR="00D63AE7" w:rsidRDefault="00D63AE7" w:rsidP="00FF32BD">
      <w:pPr>
        <w:spacing w:after="0" w:line="240" w:lineRule="auto"/>
      </w:pPr>
      <w:r>
        <w:separator/>
      </w:r>
    </w:p>
  </w:endnote>
  <w:endnote w:type="continuationSeparator" w:id="0">
    <w:p w14:paraId="4DA7F9E1" w14:textId="77777777" w:rsidR="00D63AE7" w:rsidRDefault="00D63AE7" w:rsidP="00FF3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02042" w14:textId="77777777" w:rsidR="00D63AE7" w:rsidRDefault="00D63AE7" w:rsidP="00FF32BD">
      <w:pPr>
        <w:spacing w:after="0" w:line="240" w:lineRule="auto"/>
      </w:pPr>
      <w:r>
        <w:separator/>
      </w:r>
    </w:p>
  </w:footnote>
  <w:footnote w:type="continuationSeparator" w:id="0">
    <w:p w14:paraId="53B264D6" w14:textId="77777777" w:rsidR="00D63AE7" w:rsidRDefault="00D63AE7" w:rsidP="00FF3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F33"/>
    <w:rsid w:val="00034E00"/>
    <w:rsid w:val="000944EC"/>
    <w:rsid w:val="00153CB0"/>
    <w:rsid w:val="001C3E48"/>
    <w:rsid w:val="00285BD5"/>
    <w:rsid w:val="002D6F33"/>
    <w:rsid w:val="002E68BD"/>
    <w:rsid w:val="00321D26"/>
    <w:rsid w:val="00391559"/>
    <w:rsid w:val="003B2286"/>
    <w:rsid w:val="00442152"/>
    <w:rsid w:val="004948A8"/>
    <w:rsid w:val="004C513B"/>
    <w:rsid w:val="00565A9A"/>
    <w:rsid w:val="00584817"/>
    <w:rsid w:val="006A4974"/>
    <w:rsid w:val="006C40A0"/>
    <w:rsid w:val="0079312B"/>
    <w:rsid w:val="00802743"/>
    <w:rsid w:val="008F1A89"/>
    <w:rsid w:val="009D7305"/>
    <w:rsid w:val="009F7757"/>
    <w:rsid w:val="00A53816"/>
    <w:rsid w:val="00A657B2"/>
    <w:rsid w:val="00A71803"/>
    <w:rsid w:val="00A809BA"/>
    <w:rsid w:val="00A94C1B"/>
    <w:rsid w:val="00AB5808"/>
    <w:rsid w:val="00AC6E2C"/>
    <w:rsid w:val="00AD37A1"/>
    <w:rsid w:val="00B26E56"/>
    <w:rsid w:val="00B60AF9"/>
    <w:rsid w:val="00B73837"/>
    <w:rsid w:val="00BA3DAD"/>
    <w:rsid w:val="00BA74F4"/>
    <w:rsid w:val="00BB21CD"/>
    <w:rsid w:val="00C202C6"/>
    <w:rsid w:val="00C33805"/>
    <w:rsid w:val="00C72BBB"/>
    <w:rsid w:val="00CD3991"/>
    <w:rsid w:val="00D63AE7"/>
    <w:rsid w:val="00D8222F"/>
    <w:rsid w:val="00DA101C"/>
    <w:rsid w:val="00DA3A1D"/>
    <w:rsid w:val="00E85C53"/>
    <w:rsid w:val="00EB2B11"/>
    <w:rsid w:val="00EF0EF0"/>
    <w:rsid w:val="00F00AC8"/>
    <w:rsid w:val="00F64001"/>
    <w:rsid w:val="00FB7C34"/>
    <w:rsid w:val="00FC751E"/>
    <w:rsid w:val="00FF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812818"/>
  <w15:docId w15:val="{841E9535-1C3A-467B-8403-95C2665AD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2D6F3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2D6F3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2D6F33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2D6F3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2D6F3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152"/>
    <w:rPr>
      <w:rFonts w:ascii="Tahoma" w:hAnsi="Tahoma" w:cs="Tahoma"/>
      <w:sz w:val="16"/>
      <w:szCs w:val="16"/>
    </w:rPr>
  </w:style>
  <w:style w:type="paragraph" w:customStyle="1" w:styleId="Mdeck2authorcorrespondence">
    <w:name w:val="M_deck_2_author_correspondence"/>
    <w:qFormat/>
    <w:rsid w:val="00A94C1B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styleId="CommentText">
    <w:name w:val="annotation text"/>
    <w:basedOn w:val="Normal"/>
    <w:link w:val="CommentTextChar"/>
    <w:rsid w:val="00A94C1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A94C1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rsid w:val="00A94C1B"/>
    <w:rPr>
      <w:sz w:val="21"/>
      <w:szCs w:val="21"/>
    </w:rPr>
  </w:style>
  <w:style w:type="character" w:customStyle="1" w:styleId="st">
    <w:name w:val="st"/>
    <w:basedOn w:val="DefaultParagraphFont"/>
    <w:rsid w:val="00A94C1B"/>
  </w:style>
  <w:style w:type="paragraph" w:customStyle="1" w:styleId="MDPI51figurecaption">
    <w:name w:val="MDPI_5.1_figure_caption"/>
    <w:basedOn w:val="Normal"/>
    <w:qFormat/>
    <w:rsid w:val="00FF32B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FF32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2BD"/>
  </w:style>
  <w:style w:type="paragraph" w:styleId="Footer">
    <w:name w:val="footer"/>
    <w:basedOn w:val="Normal"/>
    <w:link w:val="FooterChar"/>
    <w:uiPriority w:val="99"/>
    <w:unhideWhenUsed/>
    <w:rsid w:val="00FF32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 FS Maribor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DPI</cp:lastModifiedBy>
  <cp:revision>46</cp:revision>
  <cp:lastPrinted>2018-02-22T14:09:00Z</cp:lastPrinted>
  <dcterms:created xsi:type="dcterms:W3CDTF">2018-02-21T10:31:00Z</dcterms:created>
  <dcterms:modified xsi:type="dcterms:W3CDTF">2018-03-08T02:45:00Z</dcterms:modified>
</cp:coreProperties>
</file>